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027" w:rsidRPr="00A26C60" w:rsidRDefault="00731911" w:rsidP="002872A0">
      <w:pPr>
        <w:jc w:val="both"/>
        <w:rPr>
          <w:sz w:val="24"/>
          <w:szCs w:val="24"/>
        </w:rPr>
      </w:pPr>
      <w:r w:rsidRPr="00A26C60">
        <w:rPr>
          <w:b/>
          <w:sz w:val="24"/>
          <w:szCs w:val="24"/>
        </w:rPr>
        <w:t>Supplementary Material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b/>
          <w:sz w:val="24"/>
          <w:szCs w:val="24"/>
        </w:rPr>
        <w:t>Contents</w:t>
      </w:r>
    </w:p>
    <w:p w:rsidR="009A4027" w:rsidRPr="00E07CC2" w:rsidRDefault="00731911" w:rsidP="002872A0">
      <w:pPr>
        <w:ind w:left="360" w:hanging="216"/>
        <w:jc w:val="both"/>
        <w:rPr>
          <w:sz w:val="24"/>
          <w:szCs w:val="24"/>
        </w:rPr>
      </w:pPr>
      <w:r w:rsidRPr="00E07CC2">
        <w:rPr>
          <w:sz w:val="24"/>
          <w:szCs w:val="24"/>
        </w:rPr>
        <w:t>• Supplementary Methods. Multiplex molecular respiratory viral testing</w:t>
      </w:r>
    </w:p>
    <w:p w:rsidR="009A4027" w:rsidRPr="00E07CC2" w:rsidRDefault="00731911" w:rsidP="002872A0">
      <w:pPr>
        <w:ind w:left="360" w:hanging="216"/>
        <w:jc w:val="both"/>
        <w:rPr>
          <w:sz w:val="24"/>
          <w:szCs w:val="24"/>
        </w:rPr>
      </w:pPr>
      <w:r w:rsidRPr="00E07CC2">
        <w:rPr>
          <w:sz w:val="24"/>
          <w:szCs w:val="24"/>
        </w:rPr>
        <w:t>• Supplementary Table 1. Thermal cycling conditions of the multiplex RT-PCR protocol</w:t>
      </w:r>
    </w:p>
    <w:p w:rsidR="009A4027" w:rsidRPr="00E07CC2" w:rsidRDefault="00731911" w:rsidP="002872A0">
      <w:pPr>
        <w:ind w:left="360" w:hanging="216"/>
        <w:jc w:val="both"/>
        <w:rPr>
          <w:sz w:val="24"/>
          <w:szCs w:val="24"/>
        </w:rPr>
      </w:pPr>
      <w:r w:rsidRPr="00E07CC2">
        <w:rPr>
          <w:sz w:val="24"/>
          <w:szCs w:val="24"/>
        </w:rPr>
        <w:t>• Supplementary Table 2. Respiratory viral targets included in the multiplex panel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b/>
          <w:sz w:val="24"/>
          <w:szCs w:val="24"/>
        </w:rPr>
        <w:t>Supplementary Methods. Multiplex molecular respiratory viral testing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sz w:val="24"/>
          <w:szCs w:val="24"/>
        </w:rPr>
        <w:t>Upper respiratory tract specimens were collected as nasopharyngeal swabs and transported to the laboratory in vNAT® transfer tubes containing 2 mL of transport medium (Bioeksen R&amp;D Technologies, Istanbul, Türkiye). Samples were processed according to the manufacturer’s recommendations before routine diagnostic testing.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sz w:val="24"/>
          <w:szCs w:val="24"/>
        </w:rPr>
        <w:t>Respiratory viral targets were detected using the Bio-Speedy Respiratory Tract RT-PCR MX-24S Panel (Bioeksen R&amp;D Technologies, Istanbul, Türkiye). For multiplex reverse transcription polymerase chain reaction testing, 90 µL of patient sample from the vNAT tube was mixed with 90 µL of 2× Prime Master Mix, resulting in a total preparation volume of 180 µL. Amplification was performed on the CFX96 Real-Time PCR System (Bio-Rad, USA) according to the manufacturer’s thermal cycling protocol.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b/>
          <w:sz w:val="24"/>
          <w:szCs w:val="24"/>
        </w:rPr>
        <w:t>Supplementary Table 1. Thermal cycling conditions of the multiplex RT-PCR protocol.</w:t>
      </w:r>
    </w:p>
    <w:tbl>
      <w:tblPr>
        <w:tblStyle w:val="TabloKlavuzu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1371"/>
      </w:tblGrid>
      <w:tr w:rsidR="009A4027" w:rsidTr="000D177E">
        <w:trPr>
          <w:trHeight w:val="585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Step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Temperature (°C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Cycles</w:t>
            </w:r>
          </w:p>
        </w:tc>
      </w:tr>
      <w:tr w:rsidR="009A4027" w:rsidTr="000D177E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rPr>
                <w:b/>
              </w:rPr>
              <w:t>Initial step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9A4027" w:rsidP="000D17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1</w:t>
            </w: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t>Enzyme activ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52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3 min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t>Pre-denatur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95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10 sec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rPr>
                <w:b/>
              </w:rPr>
              <w:t>Touchdown phas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9A4027" w:rsidP="000D17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12</w:t>
            </w: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t>Denatur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95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1 sec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t>Annealing and ex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67 → 56*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15 sec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  <w:tr w:rsidR="009A4027" w:rsidTr="000D17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rPr>
                <w:b/>
              </w:rPr>
              <w:t>Amplification phas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9A4027" w:rsidP="000D17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b/>
                <w:sz w:val="24"/>
                <w:szCs w:val="24"/>
              </w:rPr>
              <w:t>30</w:t>
            </w:r>
          </w:p>
        </w:tc>
      </w:tr>
      <w:tr w:rsidR="009A4027" w:rsidTr="000D177E">
        <w:trPr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9A4027" w:rsidRPr="000D177E" w:rsidRDefault="00731911" w:rsidP="002872A0">
            <w:pPr>
              <w:jc w:val="both"/>
            </w:pPr>
            <w:r w:rsidRPr="000D177E">
              <w:t>Denaturation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95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1 sec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  <w:tr w:rsidR="009A4027" w:rsidTr="000D177E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r w:rsidRPr="000D177E">
              <w:t>Annealing and extension**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55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rPr>
                <w:sz w:val="24"/>
                <w:szCs w:val="24"/>
              </w:rPr>
            </w:pPr>
            <w:r w:rsidRPr="000D177E">
              <w:rPr>
                <w:sz w:val="24"/>
                <w:szCs w:val="24"/>
              </w:rPr>
              <w:t>15 sec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9A4027" w:rsidP="000D177E">
            <w:pPr>
              <w:rPr>
                <w:sz w:val="24"/>
                <w:szCs w:val="24"/>
              </w:rPr>
            </w:pPr>
          </w:p>
        </w:tc>
      </w:tr>
    </w:tbl>
    <w:p w:rsidR="009A4027" w:rsidRDefault="00731911" w:rsidP="002872A0">
      <w:pPr>
        <w:jc w:val="both"/>
      </w:pPr>
      <w:r>
        <w:t>* Temperature decreased by 1°C per cycle during the touchdown phase.</w:t>
      </w: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sz w:val="24"/>
          <w:szCs w:val="24"/>
        </w:rPr>
        <w:t>** Fluorescence signal detection (FAM, HEX, ROX, Cy5) was performed during this step.</w:t>
      </w:r>
    </w:p>
    <w:p w:rsidR="000D177E" w:rsidRDefault="000D177E" w:rsidP="002872A0">
      <w:pPr>
        <w:jc w:val="both"/>
      </w:pPr>
    </w:p>
    <w:p w:rsidR="00A26C60" w:rsidRDefault="00A26C60" w:rsidP="002872A0">
      <w:pPr>
        <w:jc w:val="both"/>
      </w:pPr>
    </w:p>
    <w:p w:rsidR="00A26C60" w:rsidRDefault="00A26C60" w:rsidP="002872A0">
      <w:pPr>
        <w:jc w:val="both"/>
      </w:pPr>
    </w:p>
    <w:p w:rsidR="00A26C60" w:rsidRDefault="00A26C60" w:rsidP="002872A0">
      <w:pPr>
        <w:jc w:val="both"/>
      </w:pPr>
    </w:p>
    <w:p w:rsidR="00A26C60" w:rsidRDefault="00A26C60" w:rsidP="002872A0">
      <w:pPr>
        <w:jc w:val="both"/>
      </w:pPr>
    </w:p>
    <w:p w:rsidR="009A4027" w:rsidRPr="00E07CC2" w:rsidRDefault="00731911" w:rsidP="002872A0">
      <w:pPr>
        <w:jc w:val="both"/>
        <w:rPr>
          <w:sz w:val="24"/>
          <w:szCs w:val="24"/>
        </w:rPr>
      </w:pPr>
      <w:r w:rsidRPr="00E07CC2">
        <w:rPr>
          <w:b/>
          <w:sz w:val="24"/>
          <w:szCs w:val="24"/>
        </w:rPr>
        <w:lastRenderedPageBreak/>
        <w:t>Supplementary Table 2. Respiratory viral targets included in the multiplex panel.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5890"/>
      </w:tblGrid>
      <w:tr w:rsidR="009A4027" w:rsidTr="000D177E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</w:pPr>
            <w:r w:rsidRPr="000D177E">
              <w:rPr>
                <w:b/>
              </w:rPr>
              <w:t>Target group</w:t>
            </w:r>
          </w:p>
        </w:tc>
        <w:tc>
          <w:tcPr>
            <w:tcW w:w="5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 w:rsidP="000D177E">
            <w:pPr>
              <w:jc w:val="center"/>
            </w:pPr>
            <w:r w:rsidRPr="000D177E">
              <w:rPr>
                <w:b/>
              </w:rPr>
              <w:t>Respiratory viral targets</w:t>
            </w:r>
          </w:p>
        </w:tc>
      </w:tr>
      <w:tr w:rsidR="009A4027" w:rsidTr="000D177E">
        <w:trPr>
          <w:jc w:val="center"/>
        </w:trPr>
        <w:tc>
          <w:tcPr>
            <w:tcW w:w="2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>
            <w:r w:rsidRPr="000D177E">
              <w:t>Coronaviruses</w:t>
            </w:r>
          </w:p>
        </w:tc>
        <w:tc>
          <w:tcPr>
            <w:tcW w:w="5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027" w:rsidRPr="000D177E" w:rsidRDefault="00731911">
            <w:r w:rsidRPr="000D177E">
              <w:t>SARS-CoV-2; seasonal human coronaviruses (HCoV-229E, HCoV-OC43, HCoV-NL63, and HCoV-HKU1)</w:t>
            </w:r>
          </w:p>
        </w:tc>
      </w:tr>
      <w:tr w:rsidR="009A4027" w:rsidTr="000D177E">
        <w:trPr>
          <w:jc w:val="center"/>
        </w:trPr>
        <w:tc>
          <w:tcPr>
            <w:tcW w:w="2899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Influenza viruses</w:t>
            </w:r>
          </w:p>
        </w:tc>
        <w:tc>
          <w:tcPr>
            <w:tcW w:w="5890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Influenza A virus (IAV); influenza B virus (IBV)</w:t>
            </w:r>
          </w:p>
        </w:tc>
      </w:tr>
      <w:tr w:rsidR="009A4027" w:rsidTr="000D177E">
        <w:trPr>
          <w:jc w:val="center"/>
        </w:trPr>
        <w:tc>
          <w:tcPr>
            <w:tcW w:w="2899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Parainfluenza viruses</w:t>
            </w:r>
          </w:p>
        </w:tc>
        <w:tc>
          <w:tcPr>
            <w:tcW w:w="5890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Human parainfluenza virus types 1–4 (HPIV-1, HPIV-2, HPIV-3, HPIV-4)</w:t>
            </w:r>
          </w:p>
        </w:tc>
      </w:tr>
      <w:tr w:rsidR="009A4027" w:rsidTr="000D177E">
        <w:trPr>
          <w:jc w:val="center"/>
        </w:trPr>
        <w:tc>
          <w:tcPr>
            <w:tcW w:w="2899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Other respiratory viruses</w:t>
            </w:r>
          </w:p>
        </w:tc>
        <w:tc>
          <w:tcPr>
            <w:tcW w:w="5890" w:type="dxa"/>
            <w:shd w:val="clear" w:color="auto" w:fill="auto"/>
            <w:vAlign w:val="center"/>
          </w:tcPr>
          <w:p w:rsidR="009A4027" w:rsidRPr="000D177E" w:rsidRDefault="00731911">
            <w:r w:rsidRPr="000D177E">
              <w:t>Human metapneumovirus (hMPV); adenovirus (AdV); human bocavirus (HBoV); enterovirus/rhinovirus (E-RV); human parechovirus (HPeV); respiratory syncytial virus A/B (RSV A/B)</w:t>
            </w:r>
          </w:p>
        </w:tc>
      </w:tr>
    </w:tbl>
    <w:p w:rsidR="00731911" w:rsidRDefault="00731911">
      <w:bookmarkStart w:id="0" w:name="_GoBack"/>
      <w:bookmarkEnd w:id="0"/>
    </w:p>
    <w:sectPr w:rsidR="00731911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D177E"/>
    <w:rsid w:val="0015074B"/>
    <w:rsid w:val="001D4033"/>
    <w:rsid w:val="002872A0"/>
    <w:rsid w:val="0029639D"/>
    <w:rsid w:val="00326F90"/>
    <w:rsid w:val="00731911"/>
    <w:rsid w:val="009A4027"/>
    <w:rsid w:val="009D7297"/>
    <w:rsid w:val="00A26C60"/>
    <w:rsid w:val="00AA1D8D"/>
    <w:rsid w:val="00B47730"/>
    <w:rsid w:val="00CB0664"/>
    <w:rsid w:val="00E07CC2"/>
    <w:rsid w:val="00EE75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D5E3C65-40F7-464F-AEB8-2753122A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pPr>
      <w:spacing w:after="120"/>
    </w:pPr>
    <w:rPr>
      <w:rFonts w:ascii="Times New Roman" w:eastAsia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092155-86D8-4A03-95A3-BDBB642F7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6-06-20T05:15:00Z</dcterms:created>
  <dcterms:modified xsi:type="dcterms:W3CDTF">2026-06-20T05:15:00Z</dcterms:modified>
  <cp:category/>
</cp:coreProperties>
</file>